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08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069"/>
        <w:gridCol w:w="2053"/>
        <w:gridCol w:w="1979"/>
        <w:gridCol w:w="879"/>
        <w:gridCol w:w="1978"/>
        <w:gridCol w:w="1976"/>
        <w:gridCol w:w="850"/>
      </w:tblGrid>
      <w:tr w:rsidR="00984BED" w14:paraId="45CF4EFA" w14:textId="77777777" w:rsidTr="00C07C1C"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F0E5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0041E0">
              <w:rPr>
                <w:sz w:val="20"/>
                <w:szCs w:val="20"/>
              </w:rPr>
              <w:t>Antibody isotype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714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Serotype</w:t>
            </w:r>
          </w:p>
        </w:tc>
        <w:tc>
          <w:tcPr>
            <w:tcW w:w="49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CD2B" w14:textId="77777777" w:rsidR="00984BED" w:rsidRPr="000041E0" w:rsidRDefault="00984BED" w:rsidP="00C07C1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Indigenous</w:t>
            </w:r>
          </w:p>
        </w:tc>
        <w:tc>
          <w:tcPr>
            <w:tcW w:w="4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EC7B0" w14:textId="77777777" w:rsidR="00984BED" w:rsidRPr="000041E0" w:rsidRDefault="00984BED" w:rsidP="00C07C1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Non-Indigenous</w:t>
            </w:r>
          </w:p>
        </w:tc>
      </w:tr>
      <w:tr w:rsidR="00984BED" w14:paraId="01A3943F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15B4D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C6BAA1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259E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Female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FBB3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Mal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E5E6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p valu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8C0C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Female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87BF1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7AAE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p value</w:t>
            </w:r>
          </w:p>
        </w:tc>
      </w:tr>
      <w:tr w:rsidR="00984BED" w14:paraId="1B4BEA02" w14:textId="77777777" w:rsidTr="00C07C1C"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D6D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IgG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67B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7E804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39 (0.32 – 0.49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CCA0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8 (0.21 – 0.3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4471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E763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30 (0.23 – 0.40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A340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30 (0.20 – 0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1F9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</w:tr>
      <w:tr w:rsidR="00984BED" w14:paraId="3A611EBD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211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A14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6B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A16A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63 (1.30 – 2.0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3FA3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41(1.03 – 1.9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830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7467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49 (0.37 – 0.64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80F2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62 (0.34 – 1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8B5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</w:tr>
      <w:tr w:rsidR="00984BED" w14:paraId="4F8C9367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1C1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799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9V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D8561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25 (1.10 – 1.43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2B20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04 (0.85 – 1.2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5AF6F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801D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62 (0.48 – 0.80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AE6F2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70 (0.5 – 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D65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217681B9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B62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BB6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4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F580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5.07 (3.91 – 6.56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1FCE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2.90 (2.05 – 4.1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38BA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D3FB6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27 (0.95 – 1.69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2AF8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51 (0.87 – 2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3DB0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145EDB2C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688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DAF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A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B053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2.65 (2.06 – 3.4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477A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52 (2.06 – 3.4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5B7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7C75D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2.07 (1.12 – 2.04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7FA2C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44 (0.95 – 2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5D7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386A1A08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EB0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F5F5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69B5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99 (1.52 – 2.62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2ECB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16 (0.85 – 1.5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0F95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18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29E92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21 (0.90 – 1.6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A1FE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18 (0.77 – 1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6CB1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079167E5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754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075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23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0F59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70 (0.52 – 0.95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B73C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61(0.41 – 0.9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A12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3A19D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58 (0.41 – 0.83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C056F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27 (0.15 – 0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67D6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4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984BED" w14:paraId="02DDE128" w14:textId="77777777" w:rsidTr="00C07C1C"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B661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IgM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D55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0874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39 (0.32 – 0.48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2A7B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0 (0.16 – 0.2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96ADB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516B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28 (0.23 – 0.34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47AEA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9 (0.15 – 0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C2B1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984BED" w14:paraId="52E79401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3802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8B3C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6B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5FF6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43(1.19 – 1.73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42D5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74 (0.57 – 0.9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D614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939C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11 (0.90 – 1.3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988F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71 (0.50 – 0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83C2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22F7EB26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5D84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72DE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9V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8D86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48 (0.39 – 0.6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2A6F4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9 (0.22 – 0.3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BE00B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5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ED426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30 (0.23 – 0.39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D7A98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7 (0.11 – 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C2F5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984BED" w14:paraId="5FC1ED76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4E8D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A7B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4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0245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68 (0.55 – 0.83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F3064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47 (0.37 – 0.6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03FDF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F3C2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53 (0.41 – 0.6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3A4F9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39 (0.30 – 0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CA138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4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984BED" w14:paraId="2058C0A5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FA08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D707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A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186B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86 (1.53 – 2.27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AC8E5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92 (0.73 – 1.1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9B09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76712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41 (1.13 – 1.7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9EBF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82 (0.59 – 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DB9AB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66</w:t>
            </w:r>
          </w:p>
        </w:tc>
      </w:tr>
      <w:tr w:rsidR="00984BED" w14:paraId="33005311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3468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5283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4C64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60 (1.35 – 1.9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6AA9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.02 (0.80 – 1.3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C44AC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15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322B9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1.51 (1.21 – 1.8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7DB6F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91 (0.70 – 1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A356D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984BED" w14:paraId="0856A102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F7D0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D5FA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23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C1E4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9 (0.25 – 0.3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3617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8 (0.14 – 0.2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D95E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04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2C6A3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22 (0.18 – 0.2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B2CBC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5 (0.11 – 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01A1D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984BED" w14:paraId="64E8E910" w14:textId="77777777" w:rsidTr="00C07C1C"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6E5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Ig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DF2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F585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6 (0.20 – 0.3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D458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9 (0.13 – 0.2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BEF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7B890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7 (0.13 – 0.2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033F2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6 (0.12 –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9744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3B4735FC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F11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D6D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6B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208D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2 (0.10 – 0.1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A2C85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2 (0.09 – 0.1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D34A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8AA27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9 (0.07 – 0.1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48624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8 (0.05 – 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E319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3DEFE238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E0C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4980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9V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A7C1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8 (0.14 – 0.23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7F205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2 (0.17 – 0.2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9E54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2E7AB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09 (0.07 – 0.11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E34DB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1 (0.09 – 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9610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12FCC7AB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424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7A8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4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AB4B4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6 (0.20 – 0.33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3316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1 (0.15 – 0.3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6E32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235B9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2 (0.09 – 0.1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3F7F1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0.14 (0.09 –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843D" w14:textId="77777777" w:rsidR="00984BED" w:rsidRPr="001D1816" w:rsidRDefault="00984BED" w:rsidP="00C07C1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D1816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59B98945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A4B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DAA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A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0F30B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30 (0.22 – 0.4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88D3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24 (0.18 – 0.3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54DD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A9E7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5 (0.13 – 0.1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E700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5 (0.11 – 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C83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6165B7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2C2E341E" w14:textId="77777777" w:rsidTr="00C07C1C"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0B1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125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19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BF716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1 (0.08 – 0.1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2F28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1 (0.09 – 0.1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7E88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8F34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08 (0.06 – 0.09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AF79E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08 (0.06 – 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1AAC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6165B7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  <w:tr w:rsidR="00984BED" w14:paraId="7B457514" w14:textId="77777777" w:rsidTr="00C07C1C">
        <w:trPr>
          <w:trHeight w:val="97"/>
        </w:trPr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31A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7837A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23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B8E7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0 (0.08 – 0.14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4B549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11 (0.08 – 0.1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6D63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&gt; 0.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04DD2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06 (0.05 – 0.0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66FD7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0041E0">
              <w:rPr>
                <w:sz w:val="20"/>
                <w:szCs w:val="20"/>
              </w:rPr>
              <w:t>0.06 (0.04 – 0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835F" w14:textId="77777777" w:rsidR="00984BED" w:rsidRPr="000041E0" w:rsidRDefault="00984BED" w:rsidP="00C07C1C">
            <w:pPr>
              <w:spacing w:line="480" w:lineRule="auto"/>
              <w:rPr>
                <w:sz w:val="20"/>
                <w:szCs w:val="20"/>
              </w:rPr>
            </w:pPr>
            <w:r w:rsidRPr="006165B7">
              <w:rPr>
                <w:color w:val="000000" w:themeColor="text1"/>
                <w:sz w:val="20"/>
                <w:szCs w:val="20"/>
              </w:rPr>
              <w:t>&gt; 0.05</w:t>
            </w:r>
          </w:p>
        </w:tc>
      </w:tr>
    </w:tbl>
    <w:p w14:paraId="12BEEC73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BED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2905"/>
    <w:rsid w:val="004E0F86"/>
    <w:rsid w:val="005744CB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84BED"/>
    <w:rsid w:val="009B38FA"/>
    <w:rsid w:val="009D575A"/>
    <w:rsid w:val="009D596A"/>
    <w:rsid w:val="00A44A7E"/>
    <w:rsid w:val="00A55CB2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34EE7"/>
    <w:rsid w:val="00C44486"/>
    <w:rsid w:val="00CE0226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73B8B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BE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BE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05</Characters>
  <Application>Microsoft Macintosh Word</Application>
  <DocSecurity>0</DocSecurity>
  <Lines>32</Lines>
  <Paragraphs>9</Paragraphs>
  <ScaleCrop>false</ScaleCrop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14:00Z</dcterms:created>
  <dcterms:modified xsi:type="dcterms:W3CDTF">2022-02-12T15:14:00Z</dcterms:modified>
</cp:coreProperties>
</file>